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969F44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268A30E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3344487F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25253251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D9E061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25C143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18071D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79C72F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7F24A9C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F43023B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F0819C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4D1C4A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E7220F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B66BB6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F314AC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10F33C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12C165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8B98B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DC80B5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62BB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C8696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68A4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A51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4E4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A4B602" w14:textId="42CD4ED1" w:rsidR="0068643A" w:rsidRPr="00FD6E06" w:rsidRDefault="008D00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E72E5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46958">
              <w:rPr>
                <w:sz w:val="24"/>
                <w:szCs w:val="24"/>
              </w:rPr>
            </w:r>
            <w:r w:rsidR="00F469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E886C2" w14:textId="5955818A" w:rsidR="0068643A" w:rsidRPr="00FD6E06" w:rsidRDefault="008D00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2BBBAE6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3CCE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BFC3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BB4C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609C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46958">
              <w:rPr>
                <w:sz w:val="24"/>
                <w:szCs w:val="24"/>
              </w:rPr>
            </w:r>
            <w:r w:rsidR="00F469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61EE23" w14:textId="2ABD4AEC" w:rsidR="0068643A" w:rsidRPr="00FD6E06" w:rsidRDefault="008D00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F9A1A9" w14:textId="783AD6A4" w:rsidR="0068643A" w:rsidRPr="00FD6E06" w:rsidRDefault="002673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7F4B7C1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1F8A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06AB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FBFA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B78A58" w14:textId="0E09916D" w:rsidR="0068643A" w:rsidRPr="00FD6E06" w:rsidRDefault="008D00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4341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46958">
              <w:rPr>
                <w:sz w:val="24"/>
                <w:szCs w:val="24"/>
              </w:rPr>
            </w:r>
            <w:r w:rsidR="00F469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2D70C2" w14:textId="69713FDF" w:rsidR="0068643A" w:rsidRPr="00FD6E06" w:rsidRDefault="008D00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</w:t>
            </w:r>
          </w:p>
        </w:tc>
      </w:tr>
      <w:tr w:rsidR="0068643A" w:rsidRPr="00FD6E06" w14:paraId="15C3387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E498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384232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5AD9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69C3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70C6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74399D" w14:textId="6FF24F17" w:rsidR="0068643A" w:rsidRPr="00FD6E06" w:rsidRDefault="008D00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D2F40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46958">
              <w:rPr>
                <w:sz w:val="24"/>
                <w:szCs w:val="24"/>
              </w:rPr>
            </w:r>
            <w:r w:rsidR="00F469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E7BE82" w14:textId="2E5FBA9E" w:rsidR="0068643A" w:rsidRPr="00FD6E06" w:rsidRDefault="008D00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33</w:t>
            </w:r>
          </w:p>
        </w:tc>
      </w:tr>
      <w:tr w:rsidR="0068643A" w:rsidRPr="00FD6E06" w14:paraId="085BB37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460D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7A07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8993B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F5C52D" w14:textId="2C650C74" w:rsidR="0068643A" w:rsidRPr="00FD6E06" w:rsidRDefault="008D00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9A31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46958">
              <w:rPr>
                <w:sz w:val="24"/>
                <w:szCs w:val="24"/>
              </w:rPr>
            </w:r>
            <w:r w:rsidR="00F469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6719F5" w14:textId="3A2A5EA4" w:rsidR="0068643A" w:rsidRPr="00FD6E06" w:rsidRDefault="008D00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</w:t>
            </w:r>
          </w:p>
        </w:tc>
      </w:tr>
      <w:tr w:rsidR="0068643A" w:rsidRPr="00FD6E06" w14:paraId="32C760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0149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7183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D13D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39B93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46958">
              <w:rPr>
                <w:sz w:val="24"/>
                <w:szCs w:val="24"/>
              </w:rPr>
            </w:r>
            <w:r w:rsidR="00F469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82AEF1" w14:textId="65CEB2EE" w:rsidR="0068643A" w:rsidRPr="00FD6E06" w:rsidRDefault="008D00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7E5673" w14:textId="40B22AB1" w:rsidR="0068643A" w:rsidRPr="00FD6E06" w:rsidRDefault="002673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3428579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C290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7A028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B3EF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17A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CC4E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EEACA0" w14:textId="76CE6ABE" w:rsidR="0068643A" w:rsidRPr="00FD6E06" w:rsidRDefault="008D00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6146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46958">
              <w:rPr>
                <w:sz w:val="24"/>
                <w:szCs w:val="24"/>
              </w:rPr>
            </w:r>
            <w:r w:rsidR="00F469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D878D4" w14:textId="7229C9B2" w:rsidR="0068643A" w:rsidRPr="00FD6E06" w:rsidRDefault="008D00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</w:t>
            </w:r>
          </w:p>
        </w:tc>
      </w:tr>
      <w:tr w:rsidR="0068643A" w:rsidRPr="00FD6E06" w14:paraId="10EF97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45F9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8820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532F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5433C1" w14:textId="417FFE50" w:rsidR="0068643A" w:rsidRPr="00FD6E06" w:rsidRDefault="008D00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522C7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46958">
              <w:rPr>
                <w:sz w:val="24"/>
                <w:szCs w:val="24"/>
              </w:rPr>
            </w:r>
            <w:r w:rsidR="00F469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7F7672" w14:textId="79D15142" w:rsidR="0068643A" w:rsidRPr="00FD6E06" w:rsidRDefault="008D00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</w:t>
            </w:r>
          </w:p>
        </w:tc>
      </w:tr>
      <w:tr w:rsidR="0068643A" w:rsidRPr="00FD6E06" w14:paraId="03DA217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A364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4E2F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8AF5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F9090A" w14:textId="43169973" w:rsidR="0068643A" w:rsidRPr="00FD6E06" w:rsidRDefault="008D00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DCA0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46958">
              <w:rPr>
                <w:sz w:val="24"/>
                <w:szCs w:val="24"/>
              </w:rPr>
            </w:r>
            <w:r w:rsidR="00F469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11759F" w14:textId="62212B4E" w:rsidR="0068643A" w:rsidRPr="00FD6E06" w:rsidRDefault="008D00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3</w:t>
            </w:r>
          </w:p>
        </w:tc>
      </w:tr>
      <w:tr w:rsidR="00BB4AE3" w:rsidRPr="00FD6E06" w14:paraId="554E72E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243923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2BC927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9BA1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8116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5674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D15A42" w14:textId="65692AF7" w:rsidR="0068643A" w:rsidRPr="00FD6E06" w:rsidRDefault="008D00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8050A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46958">
              <w:rPr>
                <w:sz w:val="24"/>
                <w:szCs w:val="24"/>
              </w:rPr>
            </w:r>
            <w:r w:rsidR="00F469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A2AC66" w14:textId="6EE916F6" w:rsidR="0068643A" w:rsidRPr="00FD6E06" w:rsidRDefault="008D00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4-5</w:t>
            </w:r>
          </w:p>
        </w:tc>
      </w:tr>
      <w:tr w:rsidR="0068643A" w:rsidRPr="00FD6E06" w14:paraId="12EA6A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4B5E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6EB5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423C6A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B14838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079849" w14:textId="1B51C56F" w:rsidR="0068643A" w:rsidRPr="00FD6E06" w:rsidRDefault="008D00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69D6E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46958">
              <w:rPr>
                <w:sz w:val="24"/>
                <w:szCs w:val="24"/>
              </w:rPr>
            </w:r>
            <w:r w:rsidR="00F469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66201B" w14:textId="303A764E" w:rsidR="0068643A" w:rsidRPr="00FD6E06" w:rsidRDefault="008D00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-91</w:t>
            </w:r>
          </w:p>
        </w:tc>
      </w:tr>
      <w:tr w:rsidR="00BB4AE3" w:rsidRPr="00FD6E06" w14:paraId="3678219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60B318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D869B9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ACBE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2258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A581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60BDDA" w14:textId="33909BD5" w:rsidR="0068643A" w:rsidRPr="00FD6E06" w:rsidRDefault="008D00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6031B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46958">
              <w:rPr>
                <w:sz w:val="24"/>
                <w:szCs w:val="24"/>
              </w:rPr>
            </w:r>
            <w:r w:rsidR="00F469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5FBA9C" w14:textId="46116BC7" w:rsidR="0068643A" w:rsidRPr="00FD6E06" w:rsidRDefault="008D00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6-7</w:t>
            </w:r>
          </w:p>
        </w:tc>
      </w:tr>
      <w:tr w:rsidR="0068643A" w:rsidRPr="00FD6E06" w14:paraId="4DDFE6C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0B83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C8D3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58760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B59B46" w14:textId="5878C357" w:rsidR="0068643A" w:rsidRPr="00FD6E06" w:rsidRDefault="008D00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12C25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46958">
              <w:rPr>
                <w:sz w:val="24"/>
                <w:szCs w:val="24"/>
              </w:rPr>
            </w:r>
            <w:r w:rsidR="00F469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B76665" w14:textId="0DFCEB16" w:rsidR="0068643A" w:rsidRPr="00FD6E06" w:rsidRDefault="008D00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-104</w:t>
            </w:r>
          </w:p>
        </w:tc>
      </w:tr>
      <w:tr w:rsidR="0068643A" w:rsidRPr="00FD6E06" w14:paraId="13A81E7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A5B2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C7EB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AE3F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C854CB" w14:textId="1511A90C" w:rsidR="0068643A" w:rsidRPr="00FD6E06" w:rsidRDefault="008D00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69CA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46958">
              <w:rPr>
                <w:sz w:val="24"/>
                <w:szCs w:val="24"/>
              </w:rPr>
            </w:r>
            <w:r w:rsidR="00F469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86EFBE" w14:textId="5DFD8991" w:rsidR="0068643A" w:rsidRPr="00FD6E06" w:rsidRDefault="008D00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7249E">
              <w:rPr>
                <w:b/>
                <w:bCs/>
                <w:szCs w:val="24"/>
                <w:lang w:val="en-US"/>
              </w:rPr>
              <w:t xml:space="preserve">Additional file </w:t>
            </w:r>
            <w:r>
              <w:rPr>
                <w:b/>
                <w:bCs/>
                <w:szCs w:val="24"/>
                <w:lang w:val="en-US"/>
              </w:rPr>
              <w:t>2</w:t>
            </w:r>
          </w:p>
        </w:tc>
      </w:tr>
      <w:tr w:rsidR="00BB4AE3" w:rsidRPr="00FD6E06" w14:paraId="54767D3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A4CDC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F2F6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E9C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C3D9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7F6E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CCFB89" w14:textId="24342458" w:rsidR="0068643A" w:rsidRPr="00FD6E06" w:rsidRDefault="008D00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DA9C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46958">
              <w:rPr>
                <w:sz w:val="24"/>
                <w:szCs w:val="24"/>
              </w:rPr>
            </w:r>
            <w:r w:rsidR="00F469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A52E6E" w14:textId="72C8998C" w:rsidR="0068643A" w:rsidRPr="00FD6E06" w:rsidRDefault="008D00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7-8</w:t>
            </w:r>
          </w:p>
        </w:tc>
      </w:tr>
      <w:tr w:rsidR="0068643A" w:rsidRPr="00FD6E06" w14:paraId="776D17F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E82D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34B1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7864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BE530C" w14:textId="3D555E74" w:rsidR="0068643A" w:rsidRPr="00FD6E06" w:rsidRDefault="008D00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84D4C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46958">
              <w:rPr>
                <w:sz w:val="24"/>
                <w:szCs w:val="24"/>
              </w:rPr>
            </w:r>
            <w:r w:rsidR="00F469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E34224" w14:textId="4A09B306" w:rsidR="0068643A" w:rsidRPr="00FD6E06" w:rsidRDefault="008D00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s 7-9</w:t>
            </w:r>
          </w:p>
        </w:tc>
      </w:tr>
      <w:tr w:rsidR="008D0059" w:rsidRPr="00FD6E06" w14:paraId="00D1AD5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3C99F3" w14:textId="77777777" w:rsidR="008D0059" w:rsidRPr="00FD6E06" w:rsidRDefault="008D0059" w:rsidP="008D00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EABCA5" w14:textId="77777777" w:rsidR="008D0059" w:rsidRPr="00FD6E06" w:rsidRDefault="008D0059" w:rsidP="008D00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53D6B7" w14:textId="77777777" w:rsidR="008D0059" w:rsidRPr="00FD6E06" w:rsidRDefault="008D0059" w:rsidP="008D00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60FCFA" w14:textId="2AB4D13B" w:rsidR="008D0059" w:rsidRPr="00FD6E06" w:rsidRDefault="008D0059" w:rsidP="008D005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D5DC23" w14:textId="77777777" w:rsidR="008D0059" w:rsidRPr="00FD6E06" w:rsidRDefault="008D0059" w:rsidP="008D005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6AF1F8" w14:textId="2F7785E8" w:rsidR="008D0059" w:rsidRPr="00FD6E06" w:rsidRDefault="008D0059" w:rsidP="008D00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7-8</w:t>
            </w:r>
          </w:p>
        </w:tc>
      </w:tr>
      <w:tr w:rsidR="008D0059" w:rsidRPr="00FD6E06" w14:paraId="26D37F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F361A3" w14:textId="77777777" w:rsidR="008D0059" w:rsidRPr="00FD6E06" w:rsidRDefault="008D0059" w:rsidP="008D00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F54FD5" w14:textId="77777777" w:rsidR="008D0059" w:rsidRPr="00FD6E06" w:rsidRDefault="008D0059" w:rsidP="008D00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046465" w14:textId="77777777" w:rsidR="008D0059" w:rsidRPr="00FD6E06" w:rsidRDefault="008D0059" w:rsidP="008D00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8C8042" w14:textId="45A4B53E" w:rsidR="008D0059" w:rsidRPr="00FD6E06" w:rsidRDefault="008D0059" w:rsidP="008D005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2150B3" w14:textId="77777777" w:rsidR="008D0059" w:rsidRPr="00FD6E06" w:rsidRDefault="008D0059" w:rsidP="008D005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21AC16" w14:textId="6299DB05" w:rsidR="008D0059" w:rsidRPr="00FD6E06" w:rsidRDefault="008D0059" w:rsidP="008D00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7-128</w:t>
            </w:r>
          </w:p>
        </w:tc>
      </w:tr>
      <w:tr w:rsidR="008D0059" w:rsidRPr="00FD6E06" w14:paraId="0134F7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C715AD" w14:textId="77777777" w:rsidR="008D0059" w:rsidRPr="00FD6E06" w:rsidRDefault="008D0059" w:rsidP="008D00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973CE7" w14:textId="77777777" w:rsidR="008D0059" w:rsidRPr="00FD6E06" w:rsidRDefault="008D0059" w:rsidP="008D00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084674" w14:textId="77777777" w:rsidR="008D0059" w:rsidRPr="00FD6E06" w:rsidRDefault="008D0059" w:rsidP="008D00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83B67E" w14:textId="36BE222D" w:rsidR="008D0059" w:rsidRPr="00FD6E06" w:rsidRDefault="008D0059" w:rsidP="008D005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FCDE42" w14:textId="77777777" w:rsidR="008D0059" w:rsidRPr="00FD6E06" w:rsidRDefault="008D0059" w:rsidP="008D005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E765B1" w14:textId="5F5F2552" w:rsidR="008D0059" w:rsidRPr="00FD6E06" w:rsidRDefault="008D0059" w:rsidP="008D00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7-128</w:t>
            </w:r>
          </w:p>
        </w:tc>
      </w:tr>
      <w:tr w:rsidR="008D0059" w:rsidRPr="00FD6E06" w14:paraId="42A50B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02903C" w14:textId="77777777" w:rsidR="008D0059" w:rsidRPr="00FD6E06" w:rsidRDefault="008D0059" w:rsidP="008D00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644BC1" w14:textId="77777777" w:rsidR="008D0059" w:rsidRPr="00FD6E06" w:rsidRDefault="008D0059" w:rsidP="008D00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AF704" w14:textId="77777777" w:rsidR="008D0059" w:rsidRPr="00FD6E06" w:rsidRDefault="008D0059" w:rsidP="008D00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A32E5E" w14:textId="0017B1F2" w:rsidR="008D0059" w:rsidRPr="00FD6E06" w:rsidRDefault="008D0059" w:rsidP="008D005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36A4CA" w14:textId="77777777" w:rsidR="008D0059" w:rsidRPr="00FD6E06" w:rsidRDefault="008D0059" w:rsidP="008D005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5CAEA7" w14:textId="4F0E9981" w:rsidR="008D0059" w:rsidRPr="00FD6E06" w:rsidRDefault="008D0059" w:rsidP="008D00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2-161</w:t>
            </w:r>
          </w:p>
        </w:tc>
      </w:tr>
      <w:tr w:rsidR="008D0059" w:rsidRPr="00FD6E06" w14:paraId="42CD275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AE1E4C" w14:textId="77777777" w:rsidR="008D0059" w:rsidRPr="00FD6E06" w:rsidRDefault="008D0059" w:rsidP="008D00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8D0059" w:rsidRPr="00FD6E06" w14:paraId="06697296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6B3DB9" w14:textId="77777777" w:rsidR="008D0059" w:rsidRPr="00FD6E06" w:rsidRDefault="008D0059" w:rsidP="008D00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2BCB7B" w14:textId="77777777" w:rsidR="008D0059" w:rsidRPr="00FD6E06" w:rsidRDefault="008D0059" w:rsidP="008D00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2A0F64" w14:textId="77777777" w:rsidR="008D0059" w:rsidRPr="00FD6E06" w:rsidRDefault="008D0059" w:rsidP="008D00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9D43C5" w14:textId="46EF6DED" w:rsidR="008D0059" w:rsidRPr="00FD6E06" w:rsidRDefault="008D0059" w:rsidP="008D005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3DD19A" w14:textId="77777777" w:rsidR="008D0059" w:rsidRPr="00FD6E06" w:rsidRDefault="008D0059" w:rsidP="008D005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9EF6A8" w14:textId="00A8F7A3" w:rsidR="008D0059" w:rsidRPr="00FD6E06" w:rsidRDefault="008D0059" w:rsidP="008D00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9-10</w:t>
            </w:r>
          </w:p>
        </w:tc>
      </w:tr>
      <w:tr w:rsidR="008D0059" w:rsidRPr="00FD6E06" w14:paraId="2B9741C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5D992B" w14:textId="77777777" w:rsidR="008D0059" w:rsidRPr="00FD6E06" w:rsidRDefault="008D0059" w:rsidP="008D00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C9D4B3" w14:textId="77777777" w:rsidR="008D0059" w:rsidRPr="00FD6E06" w:rsidRDefault="008D0059" w:rsidP="008D00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F194D8" w14:textId="77777777" w:rsidR="008D0059" w:rsidRPr="00FD6E06" w:rsidRDefault="008D0059" w:rsidP="008D00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E7F6AF" w14:textId="3B6A37CC" w:rsidR="008D0059" w:rsidRPr="00FD6E06" w:rsidRDefault="008D0059" w:rsidP="008D005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EF9E12" w14:textId="77777777" w:rsidR="008D0059" w:rsidRPr="00FD6E06" w:rsidRDefault="008D0059" w:rsidP="008D005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8FF42E" w14:textId="47A2EA23" w:rsidR="008D0059" w:rsidRPr="00FD6E06" w:rsidRDefault="008D0059" w:rsidP="008D00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9-10</w:t>
            </w:r>
          </w:p>
        </w:tc>
      </w:tr>
      <w:tr w:rsidR="0026730C" w:rsidRPr="00FD6E06" w14:paraId="5E82969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C46568" w14:textId="77777777" w:rsidR="0026730C" w:rsidRPr="00FD6E06" w:rsidRDefault="0026730C" w:rsidP="002673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73445C" w14:textId="77777777" w:rsidR="0026730C" w:rsidRPr="00FD6E06" w:rsidRDefault="0026730C" w:rsidP="0026730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1267BF" w14:textId="77777777" w:rsidR="0026730C" w:rsidRPr="00FD6E06" w:rsidRDefault="0026730C" w:rsidP="0026730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22DA90" w14:textId="52892B07" w:rsidR="0026730C" w:rsidRPr="00FD6E06" w:rsidRDefault="0026730C" w:rsidP="0026730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27876E" w14:textId="77777777" w:rsidR="0026730C" w:rsidRPr="00FD6E06" w:rsidRDefault="0026730C" w:rsidP="0026730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833484" w14:textId="2EEC0271" w:rsidR="0026730C" w:rsidRPr="00FD6E06" w:rsidRDefault="0026730C" w:rsidP="0026730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9-10</w:t>
            </w:r>
          </w:p>
        </w:tc>
      </w:tr>
      <w:tr w:rsidR="0026730C" w:rsidRPr="00FD6E06" w14:paraId="78261AD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D77173" w14:textId="77777777" w:rsidR="0026730C" w:rsidRPr="00FD6E06" w:rsidRDefault="0026730C" w:rsidP="002673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281FC5" w14:textId="77777777" w:rsidR="0026730C" w:rsidRPr="00FD6E06" w:rsidRDefault="0026730C" w:rsidP="0026730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79DFC" w14:textId="77777777" w:rsidR="0026730C" w:rsidRPr="00FD6E06" w:rsidRDefault="0026730C" w:rsidP="0026730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54A915" w14:textId="77777777" w:rsidR="0026730C" w:rsidRPr="00FD6E06" w:rsidRDefault="0026730C" w:rsidP="0026730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E770FC" w14:textId="6BF21E51" w:rsidR="0026730C" w:rsidRPr="00FD6E06" w:rsidRDefault="0026730C" w:rsidP="0026730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E62BAA" w14:textId="3055C67E" w:rsidR="0026730C" w:rsidRPr="00FD6E06" w:rsidRDefault="0026730C" w:rsidP="0026730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26730C" w:rsidRPr="00FD6E06" w14:paraId="7B4AE9F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E043CE" w14:textId="77777777" w:rsidR="0026730C" w:rsidRPr="00FD6E06" w:rsidRDefault="0026730C" w:rsidP="0026730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961B5C" w14:textId="77777777" w:rsidR="0026730C" w:rsidRPr="00FD6E06" w:rsidRDefault="0026730C" w:rsidP="0026730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49D58" w14:textId="77777777" w:rsidR="0026730C" w:rsidRPr="00FD6E06" w:rsidRDefault="0026730C" w:rsidP="0026730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51BCD" w14:textId="77777777" w:rsidR="0026730C" w:rsidRPr="00FD6E06" w:rsidRDefault="0026730C" w:rsidP="0026730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78515B" w14:textId="55B89A39" w:rsidR="0026730C" w:rsidRPr="00FD6E06" w:rsidRDefault="0026730C" w:rsidP="0026730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D5C748" w14:textId="28CC020D" w:rsidR="0026730C" w:rsidRPr="00FD6E06" w:rsidRDefault="0026730C" w:rsidP="0026730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26730C" w:rsidRPr="00FD6E06" w14:paraId="10A27A6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FEE6FA" w14:textId="77777777" w:rsidR="0026730C" w:rsidRPr="00FD6E06" w:rsidRDefault="0026730C" w:rsidP="0026730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EFBF7D" w14:textId="77777777" w:rsidR="0026730C" w:rsidRPr="00FD6E06" w:rsidRDefault="0026730C" w:rsidP="0026730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9200DD" w14:textId="77777777" w:rsidR="0026730C" w:rsidRPr="00FD6E06" w:rsidRDefault="0026730C" w:rsidP="0026730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38120C" w14:textId="22BA463F" w:rsidR="0026730C" w:rsidRPr="00FD6E06" w:rsidRDefault="0026730C" w:rsidP="0026730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19488D" w14:textId="77777777" w:rsidR="0026730C" w:rsidRPr="00FD6E06" w:rsidRDefault="0026730C" w:rsidP="0026730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011C2B" w14:textId="22F81CE1" w:rsidR="0026730C" w:rsidRPr="00FD6E06" w:rsidRDefault="0026730C" w:rsidP="0026730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9-198</w:t>
            </w:r>
          </w:p>
        </w:tc>
      </w:tr>
    </w:tbl>
    <w:p w14:paraId="443DD67F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88C2AF" w14:textId="77777777" w:rsidR="00F46958" w:rsidRDefault="00F46958" w:rsidP="00FD6E06">
      <w:pPr>
        <w:spacing w:after="0" w:line="240" w:lineRule="auto"/>
      </w:pPr>
      <w:r>
        <w:separator/>
      </w:r>
    </w:p>
  </w:endnote>
  <w:endnote w:type="continuationSeparator" w:id="0">
    <w:p w14:paraId="15F7CCFF" w14:textId="77777777" w:rsidR="00F46958" w:rsidRDefault="00F46958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1002A87" w:usb1="00000000" w:usb2="00000000" w:usb3="00000000" w:csb0="000100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37B214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563FA19" wp14:editId="577E52DE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120A10" w14:textId="77777777" w:rsidR="00F46958" w:rsidRDefault="00F46958" w:rsidP="00FD6E06">
      <w:pPr>
        <w:spacing w:after="0" w:line="240" w:lineRule="auto"/>
      </w:pPr>
      <w:r>
        <w:separator/>
      </w:r>
    </w:p>
  </w:footnote>
  <w:footnote w:type="continuationSeparator" w:id="0">
    <w:p w14:paraId="486AF9CF" w14:textId="77777777" w:rsidR="00F46958" w:rsidRDefault="00F46958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78DDB7A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29A83F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253F7"/>
    <w:rsid w:val="0026730C"/>
    <w:rsid w:val="00355755"/>
    <w:rsid w:val="00474025"/>
    <w:rsid w:val="00664936"/>
    <w:rsid w:val="0068643A"/>
    <w:rsid w:val="00750A0E"/>
    <w:rsid w:val="007924AC"/>
    <w:rsid w:val="008D0059"/>
    <w:rsid w:val="009B20D2"/>
    <w:rsid w:val="00A0782F"/>
    <w:rsid w:val="00B567D4"/>
    <w:rsid w:val="00BB4AE3"/>
    <w:rsid w:val="00CA6DD4"/>
    <w:rsid w:val="00D464FA"/>
    <w:rsid w:val="00EE17D5"/>
    <w:rsid w:val="00F46958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CFF544"/>
  <w15:docId w15:val="{CD9CB09F-96F6-4838-9945-412AABB53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47</Words>
  <Characters>483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Behnam Sadeghirad</cp:lastModifiedBy>
  <cp:revision>2</cp:revision>
  <dcterms:created xsi:type="dcterms:W3CDTF">2020-07-12T15:49:00Z</dcterms:created>
  <dcterms:modified xsi:type="dcterms:W3CDTF">2020-07-12T15:49:00Z</dcterms:modified>
</cp:coreProperties>
</file>